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E75E75" w14:textId="18B111C9" w:rsidR="00B62A37" w:rsidRDefault="00B62A37" w:rsidP="00B62A37">
      <w:r>
        <w:t xml:space="preserve">Supplementary </w:t>
      </w:r>
      <w:r>
        <w:rPr>
          <w:rFonts w:hint="eastAsia"/>
        </w:rPr>
        <w:t>T</w:t>
      </w:r>
      <w:r w:rsidR="00393D1C">
        <w:rPr>
          <w:rFonts w:hint="eastAsia"/>
        </w:rPr>
        <w:t>able</w:t>
      </w:r>
      <w:r>
        <w:t xml:space="preserve"> </w:t>
      </w:r>
      <w:r w:rsidR="005805E7">
        <w:t>3</w:t>
      </w:r>
      <w:bookmarkStart w:id="0" w:name="_GoBack"/>
      <w:bookmarkEnd w:id="0"/>
      <w:r>
        <w:t>. A</w:t>
      </w:r>
      <w:r>
        <w:rPr>
          <w:rFonts w:hint="eastAsia"/>
        </w:rPr>
        <w:t>ssociat</w:t>
      </w:r>
      <w:r>
        <w:t>ion of overall cognitive performance with hearing loss of low_frq, high_frq, and auditory processing in the better ear, or CMM</w:t>
      </w:r>
    </w:p>
    <w:tbl>
      <w:tblPr>
        <w:tblStyle w:val="a3"/>
        <w:tblW w:w="9923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2"/>
        <w:gridCol w:w="1061"/>
        <w:gridCol w:w="1807"/>
        <w:gridCol w:w="983"/>
        <w:gridCol w:w="939"/>
        <w:gridCol w:w="1679"/>
        <w:gridCol w:w="1116"/>
        <w:gridCol w:w="1126"/>
      </w:tblGrid>
      <w:tr w:rsidR="00B13676" w14:paraId="3B52FAD2" w14:textId="38D6C36F" w:rsidTr="00F054DE">
        <w:tc>
          <w:tcPr>
            <w:tcW w:w="1215" w:type="dxa"/>
            <w:tcBorders>
              <w:top w:val="single" w:sz="4" w:space="0" w:color="auto"/>
              <w:bottom w:val="nil"/>
            </w:tcBorders>
          </w:tcPr>
          <w:p w14:paraId="0F1F9156" w14:textId="77777777" w:rsidR="00B13676" w:rsidRDefault="00B13676" w:rsidP="005B1CC4"/>
        </w:tc>
        <w:tc>
          <w:tcPr>
            <w:tcW w:w="1061" w:type="dxa"/>
            <w:tcBorders>
              <w:top w:val="single" w:sz="4" w:space="0" w:color="auto"/>
              <w:bottom w:val="nil"/>
            </w:tcBorders>
          </w:tcPr>
          <w:p w14:paraId="49175A1F" w14:textId="77777777" w:rsidR="00B13676" w:rsidRPr="00CE48B1" w:rsidRDefault="00B13676" w:rsidP="005B1C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3678" w:type="dxa"/>
            <w:gridSpan w:val="3"/>
            <w:tcBorders>
              <w:top w:val="single" w:sz="4" w:space="0" w:color="auto"/>
              <w:bottom w:val="nil"/>
            </w:tcBorders>
          </w:tcPr>
          <w:p w14:paraId="5F1F2737" w14:textId="37156E84" w:rsidR="00B13676" w:rsidRPr="00CE48B1" w:rsidRDefault="00B13676" w:rsidP="00B62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8B1">
              <w:rPr>
                <w:rFonts w:ascii="Times New Roman" w:hAnsi="Times New Roman" w:cs="Times New Roman"/>
                <w:sz w:val="20"/>
                <w:szCs w:val="20"/>
              </w:rPr>
              <w:t>Total sample test Model 1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nil"/>
            </w:tcBorders>
          </w:tcPr>
          <w:p w14:paraId="22144035" w14:textId="14A18B34" w:rsidR="00B13676" w:rsidRPr="00CE48B1" w:rsidRDefault="00B13676" w:rsidP="00B62A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8B1">
              <w:rPr>
                <w:rFonts w:ascii="Times New Roman" w:hAnsi="Times New Roman" w:cs="Times New Roman"/>
                <w:sz w:val="20"/>
                <w:szCs w:val="20"/>
              </w:rPr>
              <w:t>Sensitivity test Model 1</w:t>
            </w:r>
          </w:p>
        </w:tc>
      </w:tr>
      <w:tr w:rsidR="00B13676" w14:paraId="7C9BD5B6" w14:textId="7DF004A5" w:rsidTr="00B13676">
        <w:tc>
          <w:tcPr>
            <w:tcW w:w="1215" w:type="dxa"/>
            <w:tcBorders>
              <w:bottom w:val="single" w:sz="4" w:space="0" w:color="auto"/>
            </w:tcBorders>
          </w:tcPr>
          <w:p w14:paraId="796D2B3E" w14:textId="77777777" w:rsidR="00B13676" w:rsidRDefault="00B13676" w:rsidP="005B1CC4"/>
        </w:tc>
        <w:tc>
          <w:tcPr>
            <w:tcW w:w="1061" w:type="dxa"/>
            <w:tcBorders>
              <w:bottom w:val="single" w:sz="4" w:space="0" w:color="auto"/>
            </w:tcBorders>
          </w:tcPr>
          <w:p w14:paraId="6C20EB5F" w14:textId="77777777" w:rsidR="00B13676" w:rsidRPr="00CE48B1" w:rsidRDefault="00B13676" w:rsidP="005B1C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5" w:type="dxa"/>
            <w:tcBorders>
              <w:bottom w:val="single" w:sz="4" w:space="0" w:color="auto"/>
            </w:tcBorders>
          </w:tcPr>
          <w:p w14:paraId="45F29379" w14:textId="77777777" w:rsidR="00B13676" w:rsidRPr="00CE48B1" w:rsidRDefault="00B13676" w:rsidP="00CE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8B1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CE48B1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CE48B1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  <w:r w:rsidRPr="00CE48B1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06105B75" w14:textId="77777777" w:rsidR="00B13676" w:rsidRPr="00CE48B1" w:rsidRDefault="00B13676" w:rsidP="005B1C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8B1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5F153AB4" w14:textId="7DF59122" w:rsidR="00B13676" w:rsidRPr="00CE48B1" w:rsidRDefault="00B13676" w:rsidP="00CE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justed P 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C914A75" w14:textId="49305AB9" w:rsidR="00B13676" w:rsidRPr="00CE48B1" w:rsidRDefault="00B13676" w:rsidP="00CE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8B1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CE48B1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CE48B1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  <w:r w:rsidRPr="00CE48B1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CE231C3" w14:textId="77777777" w:rsidR="00B13676" w:rsidRPr="00CE48B1" w:rsidRDefault="00B13676" w:rsidP="00CE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8B1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770E36B" w14:textId="77777777" w:rsidR="00B13676" w:rsidRDefault="00B13676" w:rsidP="00CE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justed</w:t>
            </w:r>
          </w:p>
          <w:p w14:paraId="7BEF3482" w14:textId="7A4BC27B" w:rsidR="00B13676" w:rsidRPr="00CE48B1" w:rsidRDefault="00B13676" w:rsidP="00CE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 value</w:t>
            </w:r>
          </w:p>
        </w:tc>
      </w:tr>
      <w:tr w:rsidR="00B13676" w14:paraId="1F004B05" w14:textId="22BE681F" w:rsidTr="00B13676">
        <w:tc>
          <w:tcPr>
            <w:tcW w:w="1215" w:type="dxa"/>
            <w:vMerge w:val="restart"/>
            <w:tcBorders>
              <w:top w:val="single" w:sz="4" w:space="0" w:color="auto"/>
            </w:tcBorders>
          </w:tcPr>
          <w:p w14:paraId="01629916" w14:textId="77777777" w:rsidR="00B13676" w:rsidRPr="00CE48B1" w:rsidRDefault="00B13676" w:rsidP="00CE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8B1">
              <w:rPr>
                <w:rFonts w:ascii="Times New Roman" w:hAnsi="Times New Roman" w:cs="Times New Roman"/>
                <w:sz w:val="20"/>
                <w:szCs w:val="20"/>
              </w:rPr>
              <w:t xml:space="preserve">Pre-MCI </w:t>
            </w:r>
          </w:p>
          <w:p w14:paraId="3E979F1C" w14:textId="77777777" w:rsidR="00B13676" w:rsidRPr="00CE48B1" w:rsidRDefault="00B13676" w:rsidP="00CE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8B1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  <w:p w14:paraId="59BFBEE7" w14:textId="77777777" w:rsidR="00B13676" w:rsidRPr="00CE48B1" w:rsidRDefault="00B13676" w:rsidP="00CE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8B1">
              <w:rPr>
                <w:rFonts w:ascii="Times New Roman" w:hAnsi="Times New Roman" w:cs="Times New Roman"/>
                <w:sz w:val="20"/>
                <w:szCs w:val="20"/>
              </w:rPr>
              <w:t>Cognitively intact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2C0B7F08" w14:textId="77777777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Low_Frq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TA</w:t>
            </w:r>
          </w:p>
        </w:tc>
        <w:tc>
          <w:tcPr>
            <w:tcW w:w="1835" w:type="dxa"/>
            <w:tcBorders>
              <w:top w:val="single" w:sz="4" w:space="0" w:color="auto"/>
            </w:tcBorders>
          </w:tcPr>
          <w:p w14:paraId="50152AF3" w14:textId="77777777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0.002 (-0.002, 0.006)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571D8C56" w14:textId="77777777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0.369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7F808A61" w14:textId="414CDDBA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8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39D93D7" w14:textId="4C7A00E1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0.006 (-0.002, 0.01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F3D555A" w14:textId="77777777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0.13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DAD41B4" w14:textId="7CDD8071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17</w:t>
            </w:r>
          </w:p>
        </w:tc>
      </w:tr>
      <w:tr w:rsidR="00B13676" w14:paraId="65E4B302" w14:textId="7ABE8B6D" w:rsidTr="00B13676">
        <w:tc>
          <w:tcPr>
            <w:tcW w:w="1215" w:type="dxa"/>
            <w:vMerge/>
          </w:tcPr>
          <w:p w14:paraId="694AB2E4" w14:textId="77777777" w:rsidR="00B13676" w:rsidRPr="00CE48B1" w:rsidRDefault="00B13676" w:rsidP="00B62A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</w:tcPr>
          <w:p w14:paraId="71BDB7E1" w14:textId="77777777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High_Frq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TA</w:t>
            </w:r>
          </w:p>
        </w:tc>
        <w:tc>
          <w:tcPr>
            <w:tcW w:w="1835" w:type="dxa"/>
          </w:tcPr>
          <w:p w14:paraId="164437E4" w14:textId="77777777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0.003 (-0.001, 0.006)</w:t>
            </w:r>
          </w:p>
        </w:tc>
        <w:tc>
          <w:tcPr>
            <w:tcW w:w="994" w:type="dxa"/>
          </w:tcPr>
          <w:p w14:paraId="5220D0C3" w14:textId="77777777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0.103</w:t>
            </w:r>
          </w:p>
        </w:tc>
        <w:tc>
          <w:tcPr>
            <w:tcW w:w="849" w:type="dxa"/>
          </w:tcPr>
          <w:p w14:paraId="044568BA" w14:textId="5CE70F60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43</w:t>
            </w:r>
          </w:p>
        </w:tc>
        <w:tc>
          <w:tcPr>
            <w:tcW w:w="1701" w:type="dxa"/>
          </w:tcPr>
          <w:p w14:paraId="4FF5A5C0" w14:textId="0149B8DB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0.004 (0.000, 0.009)</w:t>
            </w:r>
          </w:p>
        </w:tc>
        <w:tc>
          <w:tcPr>
            <w:tcW w:w="1134" w:type="dxa"/>
          </w:tcPr>
          <w:p w14:paraId="1DE49995" w14:textId="77777777" w:rsidR="00B13676" w:rsidRPr="000C1E08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1E08">
              <w:rPr>
                <w:rFonts w:ascii="Times New Roman" w:hAnsi="Times New Roman" w:cs="Times New Roman"/>
                <w:sz w:val="16"/>
                <w:szCs w:val="16"/>
              </w:rPr>
              <w:t>0.0324</w:t>
            </w:r>
          </w:p>
        </w:tc>
        <w:tc>
          <w:tcPr>
            <w:tcW w:w="1134" w:type="dxa"/>
          </w:tcPr>
          <w:p w14:paraId="7AF7CA4F" w14:textId="0A9A4912" w:rsidR="00B13676" w:rsidRPr="000C1E08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65</w:t>
            </w:r>
          </w:p>
        </w:tc>
      </w:tr>
      <w:tr w:rsidR="00B13676" w14:paraId="0DD6B314" w14:textId="0F192054" w:rsidTr="00B13676">
        <w:tc>
          <w:tcPr>
            <w:tcW w:w="1215" w:type="dxa"/>
            <w:vMerge/>
          </w:tcPr>
          <w:p w14:paraId="11B43151" w14:textId="77777777" w:rsidR="00B13676" w:rsidRPr="00CE48B1" w:rsidRDefault="00B13676" w:rsidP="00B62A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</w:tcPr>
          <w:p w14:paraId="48D49EE2" w14:textId="77777777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SNR</w:t>
            </w:r>
          </w:p>
        </w:tc>
        <w:tc>
          <w:tcPr>
            <w:tcW w:w="1835" w:type="dxa"/>
          </w:tcPr>
          <w:p w14:paraId="1FE00F42" w14:textId="77777777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0.012 (-0.004, 0.028)</w:t>
            </w:r>
          </w:p>
        </w:tc>
        <w:tc>
          <w:tcPr>
            <w:tcW w:w="994" w:type="dxa"/>
          </w:tcPr>
          <w:p w14:paraId="71B61191" w14:textId="77777777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0.141</w:t>
            </w:r>
          </w:p>
        </w:tc>
        <w:tc>
          <w:tcPr>
            <w:tcW w:w="849" w:type="dxa"/>
          </w:tcPr>
          <w:p w14:paraId="2F99D062" w14:textId="7BDA7FEC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69</w:t>
            </w:r>
          </w:p>
        </w:tc>
        <w:tc>
          <w:tcPr>
            <w:tcW w:w="1701" w:type="dxa"/>
          </w:tcPr>
          <w:p w14:paraId="70CCE986" w14:textId="75CF5FC4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0.017 (-0.007, 0.040)</w:t>
            </w:r>
          </w:p>
        </w:tc>
        <w:tc>
          <w:tcPr>
            <w:tcW w:w="1134" w:type="dxa"/>
          </w:tcPr>
          <w:p w14:paraId="0027B1A5" w14:textId="77777777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0.166</w:t>
            </w:r>
          </w:p>
        </w:tc>
        <w:tc>
          <w:tcPr>
            <w:tcW w:w="1134" w:type="dxa"/>
          </w:tcPr>
          <w:p w14:paraId="51F9F215" w14:textId="426F56AB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17</w:t>
            </w:r>
          </w:p>
        </w:tc>
      </w:tr>
      <w:tr w:rsidR="00B13676" w14:paraId="709ECAF9" w14:textId="7CC8F8FA" w:rsidTr="00B13676">
        <w:tc>
          <w:tcPr>
            <w:tcW w:w="1215" w:type="dxa"/>
            <w:vMerge/>
          </w:tcPr>
          <w:p w14:paraId="00A0B939" w14:textId="77777777" w:rsidR="00B13676" w:rsidRPr="00CE48B1" w:rsidRDefault="00B13676" w:rsidP="00B62A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</w:tcPr>
          <w:p w14:paraId="30EE6EF8" w14:textId="77777777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 xml:space="preserve">CMM (Continuous) </w:t>
            </w:r>
          </w:p>
        </w:tc>
        <w:tc>
          <w:tcPr>
            <w:tcW w:w="1835" w:type="dxa"/>
          </w:tcPr>
          <w:p w14:paraId="4623F306" w14:textId="77777777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0.121 (0.047, 0.196)</w:t>
            </w:r>
          </w:p>
        </w:tc>
        <w:tc>
          <w:tcPr>
            <w:tcW w:w="994" w:type="dxa"/>
          </w:tcPr>
          <w:p w14:paraId="6C2EF6E8" w14:textId="77777777" w:rsidR="00B13676" w:rsidRPr="000C1E08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1E08">
              <w:rPr>
                <w:rFonts w:ascii="Times New Roman" w:hAnsi="Times New Roman" w:cs="Times New Roman"/>
                <w:sz w:val="16"/>
                <w:szCs w:val="16"/>
              </w:rPr>
              <w:t>0.0016</w:t>
            </w:r>
          </w:p>
        </w:tc>
        <w:tc>
          <w:tcPr>
            <w:tcW w:w="849" w:type="dxa"/>
          </w:tcPr>
          <w:p w14:paraId="255EFD0A" w14:textId="631C2041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38</w:t>
            </w:r>
          </w:p>
        </w:tc>
        <w:tc>
          <w:tcPr>
            <w:tcW w:w="1701" w:type="dxa"/>
          </w:tcPr>
          <w:p w14:paraId="60C3184B" w14:textId="3ADC02AA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0.132 (0.048, 0.215)</w:t>
            </w:r>
          </w:p>
        </w:tc>
        <w:tc>
          <w:tcPr>
            <w:tcW w:w="1134" w:type="dxa"/>
          </w:tcPr>
          <w:p w14:paraId="3787D262" w14:textId="77777777" w:rsidR="00B13676" w:rsidRPr="000C1E08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1E08">
              <w:rPr>
                <w:rFonts w:ascii="Times New Roman" w:hAnsi="Times New Roman" w:cs="Times New Roman"/>
                <w:sz w:val="16"/>
                <w:szCs w:val="16"/>
              </w:rPr>
              <w:t>2.223e-03</w:t>
            </w:r>
          </w:p>
        </w:tc>
        <w:tc>
          <w:tcPr>
            <w:tcW w:w="1134" w:type="dxa"/>
          </w:tcPr>
          <w:p w14:paraId="4504777F" w14:textId="70AC29AE" w:rsidR="00B13676" w:rsidRPr="000C1E08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91</w:t>
            </w:r>
          </w:p>
        </w:tc>
      </w:tr>
      <w:tr w:rsidR="00B13676" w14:paraId="12325346" w14:textId="57691389" w:rsidTr="00B13676">
        <w:tc>
          <w:tcPr>
            <w:tcW w:w="1215" w:type="dxa"/>
            <w:vMerge/>
          </w:tcPr>
          <w:p w14:paraId="16DD9657" w14:textId="77777777" w:rsidR="00B13676" w:rsidRPr="00CE48B1" w:rsidRDefault="00B13676" w:rsidP="005B1C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</w:tcPr>
          <w:p w14:paraId="4DDD4007" w14:textId="77777777" w:rsidR="00B13676" w:rsidRPr="00CE48B1" w:rsidRDefault="00B13676" w:rsidP="005B1C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CMM = 0</w:t>
            </w:r>
          </w:p>
        </w:tc>
        <w:tc>
          <w:tcPr>
            <w:tcW w:w="1835" w:type="dxa"/>
          </w:tcPr>
          <w:p w14:paraId="3BEE1DC4" w14:textId="77777777" w:rsidR="00B13676" w:rsidRPr="00CE48B1" w:rsidRDefault="00B13676" w:rsidP="005B1C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94" w:type="dxa"/>
          </w:tcPr>
          <w:p w14:paraId="38F8BE26" w14:textId="77777777" w:rsidR="00B13676" w:rsidRPr="00CE48B1" w:rsidRDefault="00B13676" w:rsidP="005B1C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9" w:type="dxa"/>
          </w:tcPr>
          <w:p w14:paraId="49DDC52A" w14:textId="77777777" w:rsidR="00B13676" w:rsidRPr="00CE48B1" w:rsidRDefault="00B13676" w:rsidP="005B1C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9A37865" w14:textId="481E34D6" w:rsidR="00B13676" w:rsidRPr="00CE48B1" w:rsidRDefault="00B13676" w:rsidP="005B1C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134" w:type="dxa"/>
          </w:tcPr>
          <w:p w14:paraId="4F4E8432" w14:textId="77777777" w:rsidR="00B13676" w:rsidRPr="00CE48B1" w:rsidRDefault="00B13676" w:rsidP="005B1C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51F44C9" w14:textId="77777777" w:rsidR="00B13676" w:rsidRPr="00CE48B1" w:rsidRDefault="00B13676" w:rsidP="005B1C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13676" w14:paraId="77F53E2D" w14:textId="4B9EC0F0" w:rsidTr="00B13676">
        <w:tc>
          <w:tcPr>
            <w:tcW w:w="1215" w:type="dxa"/>
            <w:vMerge/>
          </w:tcPr>
          <w:p w14:paraId="2FB1677E" w14:textId="77777777" w:rsidR="00B13676" w:rsidRPr="00CE48B1" w:rsidRDefault="00B13676" w:rsidP="00B62A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</w:tcPr>
          <w:p w14:paraId="43DC160E" w14:textId="77777777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CMM = 1</w:t>
            </w:r>
          </w:p>
        </w:tc>
        <w:tc>
          <w:tcPr>
            <w:tcW w:w="1835" w:type="dxa"/>
          </w:tcPr>
          <w:p w14:paraId="6D46E349" w14:textId="77777777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0.093 (-0.026, 0.211)</w:t>
            </w:r>
          </w:p>
        </w:tc>
        <w:tc>
          <w:tcPr>
            <w:tcW w:w="994" w:type="dxa"/>
          </w:tcPr>
          <w:p w14:paraId="538A5D4E" w14:textId="77777777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0.1274</w:t>
            </w:r>
          </w:p>
        </w:tc>
        <w:tc>
          <w:tcPr>
            <w:tcW w:w="849" w:type="dxa"/>
          </w:tcPr>
          <w:p w14:paraId="002D0B10" w14:textId="2A303F13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64</w:t>
            </w:r>
          </w:p>
        </w:tc>
        <w:tc>
          <w:tcPr>
            <w:tcW w:w="1701" w:type="dxa"/>
          </w:tcPr>
          <w:p w14:paraId="7E2A67DA" w14:textId="5BE1CAC7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0.094 (-0.039, 0.227)</w:t>
            </w:r>
          </w:p>
        </w:tc>
        <w:tc>
          <w:tcPr>
            <w:tcW w:w="1134" w:type="dxa"/>
          </w:tcPr>
          <w:p w14:paraId="3BDF1353" w14:textId="77777777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0.169</w:t>
            </w:r>
          </w:p>
        </w:tc>
        <w:tc>
          <w:tcPr>
            <w:tcW w:w="1134" w:type="dxa"/>
          </w:tcPr>
          <w:p w14:paraId="245CA303" w14:textId="1B234076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17</w:t>
            </w:r>
          </w:p>
        </w:tc>
      </w:tr>
      <w:tr w:rsidR="00B13676" w14:paraId="33BEFC86" w14:textId="10E66C2E" w:rsidTr="00B13676">
        <w:tc>
          <w:tcPr>
            <w:tcW w:w="1215" w:type="dxa"/>
            <w:vMerge/>
          </w:tcPr>
          <w:p w14:paraId="165F3B30" w14:textId="77777777" w:rsidR="00B13676" w:rsidRPr="00CE48B1" w:rsidRDefault="00B13676" w:rsidP="00B62A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</w:tcPr>
          <w:p w14:paraId="5E6E5735" w14:textId="77777777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 xml:space="preserve">CMM &gt;=2 </w:t>
            </w:r>
          </w:p>
        </w:tc>
        <w:tc>
          <w:tcPr>
            <w:tcW w:w="1835" w:type="dxa"/>
          </w:tcPr>
          <w:p w14:paraId="4A1483FD" w14:textId="77777777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0.249 (0.096, 0.403)</w:t>
            </w:r>
          </w:p>
        </w:tc>
        <w:tc>
          <w:tcPr>
            <w:tcW w:w="994" w:type="dxa"/>
          </w:tcPr>
          <w:p w14:paraId="101864CB" w14:textId="77777777" w:rsidR="00B13676" w:rsidRPr="000C1E08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1E08">
              <w:rPr>
                <w:rFonts w:ascii="Times New Roman" w:hAnsi="Times New Roman" w:cs="Times New Roman"/>
                <w:sz w:val="16"/>
                <w:szCs w:val="16"/>
              </w:rPr>
              <w:t>0.0017</w:t>
            </w:r>
          </w:p>
        </w:tc>
        <w:tc>
          <w:tcPr>
            <w:tcW w:w="849" w:type="dxa"/>
          </w:tcPr>
          <w:p w14:paraId="48BACA0E" w14:textId="24D7AE6D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38</w:t>
            </w:r>
          </w:p>
        </w:tc>
        <w:tc>
          <w:tcPr>
            <w:tcW w:w="1701" w:type="dxa"/>
          </w:tcPr>
          <w:p w14:paraId="12DF7818" w14:textId="5B0E2553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0.263 (0.090, 0.437)</w:t>
            </w:r>
          </w:p>
        </w:tc>
        <w:tc>
          <w:tcPr>
            <w:tcW w:w="1134" w:type="dxa"/>
          </w:tcPr>
          <w:p w14:paraId="220EFAFA" w14:textId="77777777" w:rsidR="00B13676" w:rsidRPr="000C1E08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1E08">
              <w:rPr>
                <w:rFonts w:ascii="Times New Roman" w:hAnsi="Times New Roman" w:cs="Times New Roman"/>
                <w:sz w:val="16"/>
                <w:szCs w:val="16"/>
              </w:rPr>
              <w:t>3.501e-03</w:t>
            </w:r>
          </w:p>
        </w:tc>
        <w:tc>
          <w:tcPr>
            <w:tcW w:w="1134" w:type="dxa"/>
          </w:tcPr>
          <w:p w14:paraId="72D0DC20" w14:textId="071753BB" w:rsidR="00B13676" w:rsidRPr="000C1E08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91</w:t>
            </w:r>
          </w:p>
        </w:tc>
      </w:tr>
      <w:tr w:rsidR="00B13676" w14:paraId="086A4E1F" w14:textId="5199B966" w:rsidTr="00B13676">
        <w:tc>
          <w:tcPr>
            <w:tcW w:w="1215" w:type="dxa"/>
            <w:vMerge w:val="restart"/>
          </w:tcPr>
          <w:p w14:paraId="40EA60E5" w14:textId="77777777" w:rsidR="00B13676" w:rsidRPr="00CE48B1" w:rsidRDefault="00B13676" w:rsidP="00CE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8B1">
              <w:rPr>
                <w:rFonts w:ascii="Times New Roman" w:hAnsi="Times New Roman" w:cs="Times New Roman"/>
                <w:sz w:val="20"/>
                <w:szCs w:val="20"/>
              </w:rPr>
              <w:t>MCI</w:t>
            </w:r>
          </w:p>
          <w:p w14:paraId="7A93FE37" w14:textId="77777777" w:rsidR="00B13676" w:rsidRPr="00CE48B1" w:rsidRDefault="00B13676" w:rsidP="00CE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8B1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  <w:p w14:paraId="1A8C79B2" w14:textId="77777777" w:rsidR="00B13676" w:rsidRPr="00CE48B1" w:rsidRDefault="00B13676" w:rsidP="00CE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8B1">
              <w:rPr>
                <w:rFonts w:ascii="Times New Roman" w:hAnsi="Times New Roman" w:cs="Times New Roman"/>
                <w:sz w:val="20"/>
                <w:szCs w:val="20"/>
              </w:rPr>
              <w:t>Cognitively intact</w:t>
            </w:r>
          </w:p>
        </w:tc>
        <w:tc>
          <w:tcPr>
            <w:tcW w:w="1061" w:type="dxa"/>
          </w:tcPr>
          <w:p w14:paraId="1A2562EE" w14:textId="77777777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Low_Frq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TA</w:t>
            </w:r>
          </w:p>
        </w:tc>
        <w:tc>
          <w:tcPr>
            <w:tcW w:w="1835" w:type="dxa"/>
          </w:tcPr>
          <w:p w14:paraId="2750FFF5" w14:textId="77777777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0.007 (0.004, 0.011)</w:t>
            </w:r>
          </w:p>
        </w:tc>
        <w:tc>
          <w:tcPr>
            <w:tcW w:w="994" w:type="dxa"/>
          </w:tcPr>
          <w:p w14:paraId="69781605" w14:textId="77777777" w:rsidR="00B13676" w:rsidRPr="000C1E08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1E08">
              <w:rPr>
                <w:rFonts w:ascii="Times New Roman" w:hAnsi="Times New Roman" w:cs="Times New Roman"/>
                <w:sz w:val="16"/>
                <w:szCs w:val="16"/>
              </w:rPr>
              <w:t>0.00012</w:t>
            </w:r>
          </w:p>
        </w:tc>
        <w:tc>
          <w:tcPr>
            <w:tcW w:w="849" w:type="dxa"/>
          </w:tcPr>
          <w:p w14:paraId="5D71EF7F" w14:textId="619B53F1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072</w:t>
            </w:r>
          </w:p>
        </w:tc>
        <w:tc>
          <w:tcPr>
            <w:tcW w:w="1701" w:type="dxa"/>
          </w:tcPr>
          <w:p w14:paraId="3EF1AA9D" w14:textId="40E64856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0.011 (0.004, 0.019)</w:t>
            </w:r>
          </w:p>
        </w:tc>
        <w:tc>
          <w:tcPr>
            <w:tcW w:w="1134" w:type="dxa"/>
          </w:tcPr>
          <w:p w14:paraId="582B18FC" w14:textId="77777777" w:rsidR="00B13676" w:rsidRPr="000C1E08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1E08">
              <w:rPr>
                <w:rFonts w:ascii="Times New Roman" w:hAnsi="Times New Roman" w:cs="Times New Roman"/>
                <w:sz w:val="16"/>
                <w:szCs w:val="16"/>
              </w:rPr>
              <w:t>3.537e-03</w:t>
            </w:r>
          </w:p>
        </w:tc>
        <w:tc>
          <w:tcPr>
            <w:tcW w:w="1134" w:type="dxa"/>
          </w:tcPr>
          <w:p w14:paraId="116A6EFA" w14:textId="2D70BCDC" w:rsidR="00B13676" w:rsidRPr="000C1E08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91</w:t>
            </w:r>
          </w:p>
        </w:tc>
      </w:tr>
      <w:tr w:rsidR="00B13676" w14:paraId="769235FC" w14:textId="3B301608" w:rsidTr="00B13676">
        <w:tc>
          <w:tcPr>
            <w:tcW w:w="1215" w:type="dxa"/>
            <w:vMerge/>
          </w:tcPr>
          <w:p w14:paraId="7143B52E" w14:textId="77777777" w:rsidR="00B13676" w:rsidRPr="00CE48B1" w:rsidRDefault="00B13676" w:rsidP="00B62A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</w:tcPr>
          <w:p w14:paraId="4D8A8F36" w14:textId="77777777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High_Frq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TA</w:t>
            </w:r>
          </w:p>
        </w:tc>
        <w:tc>
          <w:tcPr>
            <w:tcW w:w="1835" w:type="dxa"/>
          </w:tcPr>
          <w:p w14:paraId="57A4DADD" w14:textId="77777777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0.006 (0.003, 0.009)</w:t>
            </w:r>
          </w:p>
        </w:tc>
        <w:tc>
          <w:tcPr>
            <w:tcW w:w="994" w:type="dxa"/>
          </w:tcPr>
          <w:p w14:paraId="6A6D3EBA" w14:textId="77777777" w:rsidR="00B13676" w:rsidRPr="000C1E08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1E08">
              <w:rPr>
                <w:rFonts w:ascii="Times New Roman" w:hAnsi="Times New Roman" w:cs="Times New Roman"/>
                <w:sz w:val="16"/>
                <w:szCs w:val="16"/>
              </w:rPr>
              <w:t>0.00025</w:t>
            </w:r>
          </w:p>
        </w:tc>
        <w:tc>
          <w:tcPr>
            <w:tcW w:w="849" w:type="dxa"/>
          </w:tcPr>
          <w:p w14:paraId="7E486A29" w14:textId="4A3B521C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11</w:t>
            </w:r>
          </w:p>
        </w:tc>
        <w:tc>
          <w:tcPr>
            <w:tcW w:w="1701" w:type="dxa"/>
          </w:tcPr>
          <w:p w14:paraId="7C0C5BBB" w14:textId="76FDB652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0.007 (0.003, 0.011)</w:t>
            </w:r>
          </w:p>
        </w:tc>
        <w:tc>
          <w:tcPr>
            <w:tcW w:w="1134" w:type="dxa"/>
          </w:tcPr>
          <w:p w14:paraId="0127FFEF" w14:textId="77777777" w:rsidR="00B13676" w:rsidRPr="000C1E08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1E08">
              <w:rPr>
                <w:rFonts w:ascii="Times New Roman" w:hAnsi="Times New Roman" w:cs="Times New Roman"/>
                <w:sz w:val="16"/>
                <w:szCs w:val="16"/>
              </w:rPr>
              <w:t>5.290e-04</w:t>
            </w:r>
          </w:p>
        </w:tc>
        <w:tc>
          <w:tcPr>
            <w:tcW w:w="1134" w:type="dxa"/>
          </w:tcPr>
          <w:p w14:paraId="3ECA0700" w14:textId="1350C470" w:rsidR="00B13676" w:rsidRPr="000C1E08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32</w:t>
            </w:r>
          </w:p>
        </w:tc>
      </w:tr>
      <w:tr w:rsidR="00B13676" w14:paraId="2F12CE3E" w14:textId="677B5986" w:rsidTr="00B13676">
        <w:tc>
          <w:tcPr>
            <w:tcW w:w="1215" w:type="dxa"/>
            <w:vMerge/>
          </w:tcPr>
          <w:p w14:paraId="622DED4C" w14:textId="77777777" w:rsidR="00B13676" w:rsidRPr="00CE48B1" w:rsidRDefault="00B13676" w:rsidP="00B62A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</w:tcPr>
          <w:p w14:paraId="16F55F71" w14:textId="77777777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SNR</w:t>
            </w:r>
          </w:p>
        </w:tc>
        <w:tc>
          <w:tcPr>
            <w:tcW w:w="1835" w:type="dxa"/>
          </w:tcPr>
          <w:p w14:paraId="5E5B3BEE" w14:textId="77777777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0.025 (0.012, 0.039)</w:t>
            </w:r>
          </w:p>
        </w:tc>
        <w:tc>
          <w:tcPr>
            <w:tcW w:w="994" w:type="dxa"/>
          </w:tcPr>
          <w:p w14:paraId="6D16F70B" w14:textId="77777777" w:rsidR="00B13676" w:rsidRPr="000C1E08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1E08">
              <w:rPr>
                <w:rFonts w:ascii="Times New Roman" w:hAnsi="Times New Roman" w:cs="Times New Roman"/>
                <w:sz w:val="16"/>
                <w:szCs w:val="16"/>
              </w:rPr>
              <w:t>0.00034</w:t>
            </w:r>
          </w:p>
        </w:tc>
        <w:tc>
          <w:tcPr>
            <w:tcW w:w="849" w:type="dxa"/>
          </w:tcPr>
          <w:p w14:paraId="7BF0B834" w14:textId="482FC04F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12</w:t>
            </w:r>
          </w:p>
        </w:tc>
        <w:tc>
          <w:tcPr>
            <w:tcW w:w="1701" w:type="dxa"/>
          </w:tcPr>
          <w:p w14:paraId="25105C2E" w14:textId="3B1DA932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0.031 (0.011, 0.051)</w:t>
            </w:r>
          </w:p>
        </w:tc>
        <w:tc>
          <w:tcPr>
            <w:tcW w:w="1134" w:type="dxa"/>
          </w:tcPr>
          <w:p w14:paraId="7FAD1BDC" w14:textId="77777777" w:rsidR="00B13676" w:rsidRPr="000C1E08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1E08">
              <w:rPr>
                <w:rFonts w:ascii="Times New Roman" w:hAnsi="Times New Roman" w:cs="Times New Roman"/>
                <w:sz w:val="16"/>
                <w:szCs w:val="16"/>
              </w:rPr>
              <w:t>3.116e-03</w:t>
            </w:r>
          </w:p>
        </w:tc>
        <w:tc>
          <w:tcPr>
            <w:tcW w:w="1134" w:type="dxa"/>
          </w:tcPr>
          <w:p w14:paraId="0226514F" w14:textId="692FD372" w:rsidR="00B13676" w:rsidRPr="000C1E08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91</w:t>
            </w:r>
          </w:p>
        </w:tc>
      </w:tr>
      <w:tr w:rsidR="00B13676" w14:paraId="1029BDC7" w14:textId="1309FF32" w:rsidTr="00B13676">
        <w:tc>
          <w:tcPr>
            <w:tcW w:w="1215" w:type="dxa"/>
            <w:vMerge/>
          </w:tcPr>
          <w:p w14:paraId="7F7EFC28" w14:textId="77777777" w:rsidR="00B13676" w:rsidRPr="00CE48B1" w:rsidRDefault="00B13676" w:rsidP="00B62A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</w:tcPr>
          <w:p w14:paraId="459C905A" w14:textId="77777777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 xml:space="preserve">CMM (Continuous) </w:t>
            </w:r>
          </w:p>
        </w:tc>
        <w:tc>
          <w:tcPr>
            <w:tcW w:w="1835" w:type="dxa"/>
          </w:tcPr>
          <w:p w14:paraId="225AB66C" w14:textId="77777777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0.160 (0.086, 0.234)</w:t>
            </w:r>
          </w:p>
        </w:tc>
        <w:tc>
          <w:tcPr>
            <w:tcW w:w="994" w:type="dxa"/>
          </w:tcPr>
          <w:p w14:paraId="0D150C07" w14:textId="77777777" w:rsidR="00B13676" w:rsidRPr="000C1E08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1E08">
              <w:rPr>
                <w:rFonts w:ascii="Times New Roman" w:hAnsi="Times New Roman" w:cs="Times New Roman"/>
                <w:sz w:val="16"/>
                <w:szCs w:val="16"/>
              </w:rPr>
              <w:t>2.78E-05</w:t>
            </w:r>
          </w:p>
        </w:tc>
        <w:tc>
          <w:tcPr>
            <w:tcW w:w="849" w:type="dxa"/>
          </w:tcPr>
          <w:p w14:paraId="588736CE" w14:textId="05534939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025</w:t>
            </w:r>
          </w:p>
        </w:tc>
        <w:tc>
          <w:tcPr>
            <w:tcW w:w="1701" w:type="dxa"/>
          </w:tcPr>
          <w:p w14:paraId="7B7B2442" w14:textId="5CD7A950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0.176 (0.094, 0.257)</w:t>
            </w:r>
          </w:p>
        </w:tc>
        <w:tc>
          <w:tcPr>
            <w:tcW w:w="1134" w:type="dxa"/>
          </w:tcPr>
          <w:p w14:paraId="3E2AEF43" w14:textId="77777777" w:rsidR="00B13676" w:rsidRPr="000C1E08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1E08">
              <w:rPr>
                <w:rFonts w:ascii="Times New Roman" w:hAnsi="Times New Roman" w:cs="Times New Roman"/>
                <w:sz w:val="16"/>
                <w:szCs w:val="16"/>
              </w:rPr>
              <w:t>3.180E-05</w:t>
            </w:r>
          </w:p>
        </w:tc>
        <w:tc>
          <w:tcPr>
            <w:tcW w:w="1134" w:type="dxa"/>
          </w:tcPr>
          <w:p w14:paraId="018FDD30" w14:textId="07A27B54" w:rsidR="00B13676" w:rsidRPr="000C1E08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029</w:t>
            </w:r>
          </w:p>
        </w:tc>
      </w:tr>
      <w:tr w:rsidR="00B13676" w14:paraId="52B94FB5" w14:textId="07253183" w:rsidTr="00B13676">
        <w:tc>
          <w:tcPr>
            <w:tcW w:w="1215" w:type="dxa"/>
            <w:vMerge/>
          </w:tcPr>
          <w:p w14:paraId="2C622601" w14:textId="77777777" w:rsidR="00B13676" w:rsidRPr="00CE48B1" w:rsidRDefault="00B13676" w:rsidP="005B1C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</w:tcPr>
          <w:p w14:paraId="4C58BC5E" w14:textId="77777777" w:rsidR="00B13676" w:rsidRPr="00CE48B1" w:rsidRDefault="00B13676" w:rsidP="005B1C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CMM = 0</w:t>
            </w:r>
          </w:p>
        </w:tc>
        <w:tc>
          <w:tcPr>
            <w:tcW w:w="1835" w:type="dxa"/>
          </w:tcPr>
          <w:p w14:paraId="033F5159" w14:textId="77777777" w:rsidR="00B13676" w:rsidRPr="00CE48B1" w:rsidRDefault="00B13676" w:rsidP="005B1C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94" w:type="dxa"/>
          </w:tcPr>
          <w:p w14:paraId="2F2065BA" w14:textId="77777777" w:rsidR="00B13676" w:rsidRPr="00CE48B1" w:rsidRDefault="00B13676" w:rsidP="005B1C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9" w:type="dxa"/>
          </w:tcPr>
          <w:p w14:paraId="18E0FFAF" w14:textId="77777777" w:rsidR="00B13676" w:rsidRPr="00CE48B1" w:rsidRDefault="00B13676" w:rsidP="005B1C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8EB525D" w14:textId="564E6762" w:rsidR="00B13676" w:rsidRPr="00CE48B1" w:rsidRDefault="00B13676" w:rsidP="005B1C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134" w:type="dxa"/>
          </w:tcPr>
          <w:p w14:paraId="46C37055" w14:textId="77777777" w:rsidR="00B13676" w:rsidRPr="00CE48B1" w:rsidRDefault="00B13676" w:rsidP="005B1C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8E93579" w14:textId="77777777" w:rsidR="00B13676" w:rsidRPr="00CE48B1" w:rsidRDefault="00B13676" w:rsidP="005B1C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13676" w14:paraId="534ED145" w14:textId="65B541DA" w:rsidTr="00B13676">
        <w:tc>
          <w:tcPr>
            <w:tcW w:w="1215" w:type="dxa"/>
            <w:vMerge/>
          </w:tcPr>
          <w:p w14:paraId="2A33C300" w14:textId="77777777" w:rsidR="00B13676" w:rsidRPr="00CE48B1" w:rsidRDefault="00B13676" w:rsidP="00B62A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</w:tcPr>
          <w:p w14:paraId="1ECC8E39" w14:textId="77777777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CMM = 1</w:t>
            </w:r>
          </w:p>
        </w:tc>
        <w:tc>
          <w:tcPr>
            <w:tcW w:w="1835" w:type="dxa"/>
          </w:tcPr>
          <w:p w14:paraId="2878F587" w14:textId="77777777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0.195 (0.078, 0.312)</w:t>
            </w:r>
          </w:p>
        </w:tc>
        <w:tc>
          <w:tcPr>
            <w:tcW w:w="994" w:type="dxa"/>
          </w:tcPr>
          <w:p w14:paraId="43700732" w14:textId="77777777" w:rsidR="00B13676" w:rsidRPr="000C1E08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1E08">
              <w:rPr>
                <w:rFonts w:ascii="Times New Roman" w:hAnsi="Times New Roman" w:cs="Times New Roman"/>
                <w:sz w:val="16"/>
                <w:szCs w:val="16"/>
              </w:rPr>
              <w:t>1.26e-03</w:t>
            </w:r>
          </w:p>
        </w:tc>
        <w:tc>
          <w:tcPr>
            <w:tcW w:w="849" w:type="dxa"/>
          </w:tcPr>
          <w:p w14:paraId="257CF233" w14:textId="156A4495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38</w:t>
            </w:r>
          </w:p>
        </w:tc>
        <w:tc>
          <w:tcPr>
            <w:tcW w:w="1701" w:type="dxa"/>
          </w:tcPr>
          <w:p w14:paraId="3BD0EA1F" w14:textId="0ABD9154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0.153 (0.023, 0.283)</w:t>
            </w:r>
          </w:p>
        </w:tc>
        <w:tc>
          <w:tcPr>
            <w:tcW w:w="1134" w:type="dxa"/>
          </w:tcPr>
          <w:p w14:paraId="58B282BF" w14:textId="77777777" w:rsidR="00B13676" w:rsidRPr="000C1E08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1E08">
              <w:rPr>
                <w:rFonts w:ascii="Times New Roman" w:hAnsi="Times New Roman" w:cs="Times New Roman"/>
                <w:sz w:val="16"/>
                <w:szCs w:val="16"/>
              </w:rPr>
              <w:t>0.0216</w:t>
            </w:r>
          </w:p>
        </w:tc>
        <w:tc>
          <w:tcPr>
            <w:tcW w:w="1134" w:type="dxa"/>
          </w:tcPr>
          <w:p w14:paraId="75AC3716" w14:textId="0FC7F1A9" w:rsidR="00B13676" w:rsidRPr="000C1E08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49</w:t>
            </w:r>
          </w:p>
        </w:tc>
      </w:tr>
      <w:tr w:rsidR="00B13676" w14:paraId="768DF587" w14:textId="6ACA4099" w:rsidTr="00B13676">
        <w:tc>
          <w:tcPr>
            <w:tcW w:w="1215" w:type="dxa"/>
            <w:vMerge/>
          </w:tcPr>
          <w:p w14:paraId="11BF35E3" w14:textId="77777777" w:rsidR="00B13676" w:rsidRPr="00CE48B1" w:rsidRDefault="00B13676" w:rsidP="00B62A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</w:tcPr>
          <w:p w14:paraId="6F82F591" w14:textId="77777777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 xml:space="preserve">CMM &gt;=2 </w:t>
            </w:r>
          </w:p>
        </w:tc>
        <w:tc>
          <w:tcPr>
            <w:tcW w:w="1835" w:type="dxa"/>
          </w:tcPr>
          <w:p w14:paraId="0E13AD0C" w14:textId="77777777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0.332 (0.187, 0.478)</w:t>
            </w:r>
          </w:p>
        </w:tc>
        <w:tc>
          <w:tcPr>
            <w:tcW w:w="994" w:type="dxa"/>
          </w:tcPr>
          <w:p w14:paraId="23E25218" w14:textId="77777777" w:rsidR="00B13676" w:rsidRPr="000C1E08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1E08">
              <w:rPr>
                <w:rFonts w:ascii="Times New Roman" w:hAnsi="Times New Roman" w:cs="Times New Roman"/>
                <w:sz w:val="16"/>
                <w:szCs w:val="16"/>
              </w:rPr>
              <w:t>1.31E-05</w:t>
            </w:r>
          </w:p>
        </w:tc>
        <w:tc>
          <w:tcPr>
            <w:tcW w:w="849" w:type="dxa"/>
          </w:tcPr>
          <w:p w14:paraId="3333874D" w14:textId="0699A1B4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024</w:t>
            </w:r>
          </w:p>
        </w:tc>
        <w:tc>
          <w:tcPr>
            <w:tcW w:w="1701" w:type="dxa"/>
          </w:tcPr>
          <w:p w14:paraId="3C74270E" w14:textId="45644839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0.355 (0.196, 0.514)</w:t>
            </w:r>
          </w:p>
        </w:tc>
        <w:tc>
          <w:tcPr>
            <w:tcW w:w="1134" w:type="dxa"/>
          </w:tcPr>
          <w:p w14:paraId="4F0B10BD" w14:textId="77777777" w:rsidR="00B13676" w:rsidRPr="000C1E08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1E08">
              <w:rPr>
                <w:rFonts w:ascii="Times New Roman" w:hAnsi="Times New Roman" w:cs="Times New Roman"/>
                <w:sz w:val="16"/>
                <w:szCs w:val="16"/>
              </w:rPr>
              <w:t>2.54E-05</w:t>
            </w:r>
          </w:p>
        </w:tc>
        <w:tc>
          <w:tcPr>
            <w:tcW w:w="1134" w:type="dxa"/>
          </w:tcPr>
          <w:p w14:paraId="6C1D264A" w14:textId="7B6989FF" w:rsidR="00B13676" w:rsidRPr="000C1E08" w:rsidRDefault="004B239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029</w:t>
            </w:r>
          </w:p>
        </w:tc>
      </w:tr>
      <w:tr w:rsidR="00B13676" w14:paraId="63B5DB41" w14:textId="3552D6B3" w:rsidTr="00B13676">
        <w:tc>
          <w:tcPr>
            <w:tcW w:w="1215" w:type="dxa"/>
            <w:vMerge w:val="restart"/>
          </w:tcPr>
          <w:p w14:paraId="3F113833" w14:textId="77777777" w:rsidR="00B13676" w:rsidRPr="00CE48B1" w:rsidRDefault="00B13676" w:rsidP="00CE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8B1">
              <w:rPr>
                <w:rFonts w:ascii="Times New Roman" w:hAnsi="Times New Roman" w:cs="Times New Roman"/>
                <w:sz w:val="20"/>
                <w:szCs w:val="20"/>
              </w:rPr>
              <w:t>MCI</w:t>
            </w:r>
          </w:p>
          <w:p w14:paraId="12A5D59F" w14:textId="77777777" w:rsidR="00B13676" w:rsidRPr="00CE48B1" w:rsidRDefault="00B13676" w:rsidP="00CE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8B1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</w:p>
          <w:p w14:paraId="7F00E71C" w14:textId="77777777" w:rsidR="00B13676" w:rsidRPr="00CE48B1" w:rsidRDefault="00B13676" w:rsidP="00CE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8B1">
              <w:rPr>
                <w:rFonts w:ascii="Times New Roman" w:hAnsi="Times New Roman" w:cs="Times New Roman"/>
                <w:sz w:val="20"/>
                <w:szCs w:val="20"/>
              </w:rPr>
              <w:t>Pre-MCI</w:t>
            </w:r>
          </w:p>
        </w:tc>
        <w:tc>
          <w:tcPr>
            <w:tcW w:w="1061" w:type="dxa"/>
          </w:tcPr>
          <w:p w14:paraId="60AF1FC5" w14:textId="77777777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Low_Frq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TA</w:t>
            </w:r>
          </w:p>
        </w:tc>
        <w:tc>
          <w:tcPr>
            <w:tcW w:w="1835" w:type="dxa"/>
          </w:tcPr>
          <w:p w14:paraId="3962B97C" w14:textId="77777777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0.006 (0.002, 0.009)</w:t>
            </w:r>
          </w:p>
        </w:tc>
        <w:tc>
          <w:tcPr>
            <w:tcW w:w="994" w:type="dxa"/>
          </w:tcPr>
          <w:p w14:paraId="1B7299A0" w14:textId="77777777" w:rsidR="00B13676" w:rsidRPr="000C1E08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1E08">
              <w:rPr>
                <w:rFonts w:ascii="Times New Roman" w:hAnsi="Times New Roman" w:cs="Times New Roman"/>
                <w:sz w:val="16"/>
                <w:szCs w:val="16"/>
              </w:rPr>
              <w:t>0.0065</w:t>
            </w:r>
          </w:p>
        </w:tc>
        <w:tc>
          <w:tcPr>
            <w:tcW w:w="849" w:type="dxa"/>
          </w:tcPr>
          <w:p w14:paraId="09444E74" w14:textId="70C50B32" w:rsidR="00B13676" w:rsidRPr="00CE48B1" w:rsidRDefault="004B239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13</w:t>
            </w:r>
          </w:p>
        </w:tc>
        <w:tc>
          <w:tcPr>
            <w:tcW w:w="1701" w:type="dxa"/>
          </w:tcPr>
          <w:p w14:paraId="167C3EDB" w14:textId="5ADA7195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0.003 (-0.005, 0.012)</w:t>
            </w:r>
          </w:p>
        </w:tc>
        <w:tc>
          <w:tcPr>
            <w:tcW w:w="1134" w:type="dxa"/>
          </w:tcPr>
          <w:p w14:paraId="37842616" w14:textId="77777777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0.459</w:t>
            </w:r>
          </w:p>
        </w:tc>
        <w:tc>
          <w:tcPr>
            <w:tcW w:w="1134" w:type="dxa"/>
          </w:tcPr>
          <w:p w14:paraId="46036792" w14:textId="0B43EDE2" w:rsidR="00B13676" w:rsidRPr="00CE48B1" w:rsidRDefault="004B239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59</w:t>
            </w:r>
          </w:p>
        </w:tc>
      </w:tr>
      <w:tr w:rsidR="00B13676" w14:paraId="09865A1B" w14:textId="0BA91E04" w:rsidTr="00B13676">
        <w:tc>
          <w:tcPr>
            <w:tcW w:w="1215" w:type="dxa"/>
            <w:vMerge/>
          </w:tcPr>
          <w:p w14:paraId="52A92E78" w14:textId="77777777" w:rsidR="00B13676" w:rsidRDefault="00B13676" w:rsidP="00B62A37"/>
        </w:tc>
        <w:tc>
          <w:tcPr>
            <w:tcW w:w="1061" w:type="dxa"/>
          </w:tcPr>
          <w:p w14:paraId="3F6893FA" w14:textId="77777777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High_Frq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TA</w:t>
            </w:r>
          </w:p>
        </w:tc>
        <w:tc>
          <w:tcPr>
            <w:tcW w:w="1835" w:type="dxa"/>
          </w:tcPr>
          <w:p w14:paraId="2A01A441" w14:textId="77777777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0.003 (0.000, 0.007)</w:t>
            </w:r>
          </w:p>
        </w:tc>
        <w:tc>
          <w:tcPr>
            <w:tcW w:w="994" w:type="dxa"/>
          </w:tcPr>
          <w:p w14:paraId="1C072190" w14:textId="77777777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0.0596</w:t>
            </w:r>
          </w:p>
        </w:tc>
        <w:tc>
          <w:tcPr>
            <w:tcW w:w="849" w:type="dxa"/>
          </w:tcPr>
          <w:p w14:paraId="527B7D2A" w14:textId="0140D081" w:rsidR="00B13676" w:rsidRPr="00CE48B1" w:rsidRDefault="004B239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98</w:t>
            </w:r>
          </w:p>
        </w:tc>
        <w:tc>
          <w:tcPr>
            <w:tcW w:w="1701" w:type="dxa"/>
          </w:tcPr>
          <w:p w14:paraId="589F63E2" w14:textId="1C826C25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0.002 (-0.002, 0.007)</w:t>
            </w:r>
          </w:p>
        </w:tc>
        <w:tc>
          <w:tcPr>
            <w:tcW w:w="1134" w:type="dxa"/>
          </w:tcPr>
          <w:p w14:paraId="75C7B562" w14:textId="77777777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0.299</w:t>
            </w:r>
          </w:p>
        </w:tc>
        <w:tc>
          <w:tcPr>
            <w:tcW w:w="1134" w:type="dxa"/>
          </w:tcPr>
          <w:p w14:paraId="71F127FD" w14:textId="63959128" w:rsidR="00B13676" w:rsidRPr="00CE48B1" w:rsidRDefault="004B239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17</w:t>
            </w:r>
          </w:p>
        </w:tc>
      </w:tr>
      <w:tr w:rsidR="00B13676" w14:paraId="20C34299" w14:textId="4B97F904" w:rsidTr="00B13676">
        <w:tc>
          <w:tcPr>
            <w:tcW w:w="1215" w:type="dxa"/>
            <w:vMerge/>
          </w:tcPr>
          <w:p w14:paraId="023B67B3" w14:textId="77777777" w:rsidR="00B13676" w:rsidRDefault="00B13676" w:rsidP="00B62A37"/>
        </w:tc>
        <w:tc>
          <w:tcPr>
            <w:tcW w:w="1061" w:type="dxa"/>
          </w:tcPr>
          <w:p w14:paraId="3C05DFBF" w14:textId="77777777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SNR</w:t>
            </w:r>
          </w:p>
        </w:tc>
        <w:tc>
          <w:tcPr>
            <w:tcW w:w="1835" w:type="dxa"/>
          </w:tcPr>
          <w:p w14:paraId="48657230" w14:textId="77777777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0.013 (-0.001, 0.028)</w:t>
            </w:r>
          </w:p>
        </w:tc>
        <w:tc>
          <w:tcPr>
            <w:tcW w:w="994" w:type="dxa"/>
          </w:tcPr>
          <w:p w14:paraId="76DA7712" w14:textId="77777777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0.0708</w:t>
            </w:r>
          </w:p>
        </w:tc>
        <w:tc>
          <w:tcPr>
            <w:tcW w:w="849" w:type="dxa"/>
          </w:tcPr>
          <w:p w14:paraId="7B1CF71A" w14:textId="285E7322" w:rsidR="00B13676" w:rsidRPr="00CE48B1" w:rsidRDefault="004B239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06</w:t>
            </w:r>
          </w:p>
        </w:tc>
        <w:tc>
          <w:tcPr>
            <w:tcW w:w="1701" w:type="dxa"/>
          </w:tcPr>
          <w:p w14:paraId="3616F35D" w14:textId="667D9729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0.013 (-0.008, 0.034)</w:t>
            </w:r>
          </w:p>
        </w:tc>
        <w:tc>
          <w:tcPr>
            <w:tcW w:w="1134" w:type="dxa"/>
          </w:tcPr>
          <w:p w14:paraId="2982FA26" w14:textId="77777777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0.229</w:t>
            </w:r>
          </w:p>
        </w:tc>
        <w:tc>
          <w:tcPr>
            <w:tcW w:w="1134" w:type="dxa"/>
          </w:tcPr>
          <w:p w14:paraId="2038DBB5" w14:textId="569C863C" w:rsidR="00B13676" w:rsidRPr="00CE48B1" w:rsidRDefault="004B239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58</w:t>
            </w:r>
          </w:p>
        </w:tc>
      </w:tr>
      <w:tr w:rsidR="00B13676" w14:paraId="3A41EDB4" w14:textId="40516CA5" w:rsidTr="00B13676">
        <w:tc>
          <w:tcPr>
            <w:tcW w:w="1215" w:type="dxa"/>
            <w:vMerge/>
          </w:tcPr>
          <w:p w14:paraId="7DDEA34C" w14:textId="77777777" w:rsidR="00B13676" w:rsidRDefault="00B13676" w:rsidP="00B62A37"/>
        </w:tc>
        <w:tc>
          <w:tcPr>
            <w:tcW w:w="1061" w:type="dxa"/>
          </w:tcPr>
          <w:p w14:paraId="612B91E5" w14:textId="77777777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 xml:space="preserve">CMM (Continuous) </w:t>
            </w:r>
          </w:p>
        </w:tc>
        <w:tc>
          <w:tcPr>
            <w:tcW w:w="1835" w:type="dxa"/>
          </w:tcPr>
          <w:p w14:paraId="5F88DE9F" w14:textId="77777777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0.037 (-0.043, 0.118)</w:t>
            </w:r>
          </w:p>
        </w:tc>
        <w:tc>
          <w:tcPr>
            <w:tcW w:w="994" w:type="dxa"/>
          </w:tcPr>
          <w:p w14:paraId="20D17133" w14:textId="77777777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0.362</w:t>
            </w:r>
          </w:p>
        </w:tc>
        <w:tc>
          <w:tcPr>
            <w:tcW w:w="849" w:type="dxa"/>
          </w:tcPr>
          <w:p w14:paraId="475172C6" w14:textId="741502FE" w:rsidR="00B13676" w:rsidRPr="00CE48B1" w:rsidRDefault="004B239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81</w:t>
            </w:r>
          </w:p>
        </w:tc>
        <w:tc>
          <w:tcPr>
            <w:tcW w:w="1701" w:type="dxa"/>
          </w:tcPr>
          <w:p w14:paraId="1DF07989" w14:textId="2140A046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0.061 (-0.029, 0.151)</w:t>
            </w:r>
          </w:p>
        </w:tc>
        <w:tc>
          <w:tcPr>
            <w:tcW w:w="1134" w:type="dxa"/>
          </w:tcPr>
          <w:p w14:paraId="2D73459A" w14:textId="77777777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0.185</w:t>
            </w:r>
          </w:p>
        </w:tc>
        <w:tc>
          <w:tcPr>
            <w:tcW w:w="1134" w:type="dxa"/>
          </w:tcPr>
          <w:p w14:paraId="0EC1D122" w14:textId="4F346A64" w:rsidR="00B13676" w:rsidRPr="00CE48B1" w:rsidRDefault="004B239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22</w:t>
            </w:r>
          </w:p>
        </w:tc>
      </w:tr>
      <w:tr w:rsidR="00B13676" w14:paraId="3A89D83E" w14:textId="3C80BB00" w:rsidTr="00B13676">
        <w:tc>
          <w:tcPr>
            <w:tcW w:w="1215" w:type="dxa"/>
            <w:vMerge/>
          </w:tcPr>
          <w:p w14:paraId="0E48D42E" w14:textId="77777777" w:rsidR="00B13676" w:rsidRDefault="00B13676" w:rsidP="005B1CC4"/>
        </w:tc>
        <w:tc>
          <w:tcPr>
            <w:tcW w:w="1061" w:type="dxa"/>
          </w:tcPr>
          <w:p w14:paraId="1B00AE9F" w14:textId="77777777" w:rsidR="00B13676" w:rsidRPr="00CE48B1" w:rsidRDefault="00B13676" w:rsidP="005B1C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CMM = 0</w:t>
            </w:r>
          </w:p>
        </w:tc>
        <w:tc>
          <w:tcPr>
            <w:tcW w:w="1835" w:type="dxa"/>
          </w:tcPr>
          <w:p w14:paraId="0437CF4D" w14:textId="77777777" w:rsidR="00B13676" w:rsidRPr="00CE48B1" w:rsidRDefault="00B13676" w:rsidP="005B1C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94" w:type="dxa"/>
          </w:tcPr>
          <w:p w14:paraId="6C185FA9" w14:textId="77777777" w:rsidR="00B13676" w:rsidRPr="00CE48B1" w:rsidRDefault="00B13676" w:rsidP="005B1C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9" w:type="dxa"/>
          </w:tcPr>
          <w:p w14:paraId="76D3519B" w14:textId="77777777" w:rsidR="00B13676" w:rsidRPr="00CE48B1" w:rsidRDefault="00B13676" w:rsidP="005B1C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E1ADA6A" w14:textId="1AACEB80" w:rsidR="00B13676" w:rsidRPr="00CE48B1" w:rsidRDefault="00B13676" w:rsidP="005B1C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134" w:type="dxa"/>
          </w:tcPr>
          <w:p w14:paraId="673A16CE" w14:textId="77777777" w:rsidR="00B13676" w:rsidRPr="00CE48B1" w:rsidRDefault="00B13676" w:rsidP="005B1C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192CAF0" w14:textId="77777777" w:rsidR="00B13676" w:rsidRPr="00CE48B1" w:rsidRDefault="00B13676" w:rsidP="005B1C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13676" w14:paraId="0D8A2A3A" w14:textId="67802E27" w:rsidTr="00B13676">
        <w:tc>
          <w:tcPr>
            <w:tcW w:w="1215" w:type="dxa"/>
            <w:vMerge/>
          </w:tcPr>
          <w:p w14:paraId="5539A295" w14:textId="77777777" w:rsidR="00B13676" w:rsidRDefault="00B13676" w:rsidP="00B62A37"/>
        </w:tc>
        <w:tc>
          <w:tcPr>
            <w:tcW w:w="1061" w:type="dxa"/>
          </w:tcPr>
          <w:p w14:paraId="1F1F02BA" w14:textId="77777777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CMM = 1</w:t>
            </w:r>
          </w:p>
        </w:tc>
        <w:tc>
          <w:tcPr>
            <w:tcW w:w="1835" w:type="dxa"/>
          </w:tcPr>
          <w:p w14:paraId="03B84FD3" w14:textId="77777777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0.135 (-0.002, 0.272)</w:t>
            </w:r>
          </w:p>
        </w:tc>
        <w:tc>
          <w:tcPr>
            <w:tcW w:w="994" w:type="dxa"/>
          </w:tcPr>
          <w:p w14:paraId="50DAF23F" w14:textId="77777777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  <w:tc>
          <w:tcPr>
            <w:tcW w:w="849" w:type="dxa"/>
          </w:tcPr>
          <w:p w14:paraId="1640F6E5" w14:textId="25D90DB2" w:rsidR="00B13676" w:rsidRPr="00CE48B1" w:rsidRDefault="004B239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98</w:t>
            </w:r>
          </w:p>
        </w:tc>
        <w:tc>
          <w:tcPr>
            <w:tcW w:w="1701" w:type="dxa"/>
          </w:tcPr>
          <w:p w14:paraId="7A8C353F" w14:textId="23EEABC9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0.119 (-0.037, 0.274)</w:t>
            </w:r>
          </w:p>
        </w:tc>
        <w:tc>
          <w:tcPr>
            <w:tcW w:w="1134" w:type="dxa"/>
          </w:tcPr>
          <w:p w14:paraId="6FE3B456" w14:textId="77777777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0.136</w:t>
            </w:r>
          </w:p>
        </w:tc>
        <w:tc>
          <w:tcPr>
            <w:tcW w:w="1134" w:type="dxa"/>
          </w:tcPr>
          <w:p w14:paraId="3B778D9F" w14:textId="102FF916" w:rsidR="00B13676" w:rsidRPr="00CE48B1" w:rsidRDefault="004B239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17</w:t>
            </w:r>
          </w:p>
        </w:tc>
      </w:tr>
      <w:tr w:rsidR="00B13676" w14:paraId="3E8787E7" w14:textId="7480E579" w:rsidTr="00B13676">
        <w:tc>
          <w:tcPr>
            <w:tcW w:w="1215" w:type="dxa"/>
            <w:vMerge/>
          </w:tcPr>
          <w:p w14:paraId="0882A49A" w14:textId="77777777" w:rsidR="00B13676" w:rsidRDefault="00B13676" w:rsidP="00B62A37"/>
        </w:tc>
        <w:tc>
          <w:tcPr>
            <w:tcW w:w="1061" w:type="dxa"/>
          </w:tcPr>
          <w:p w14:paraId="16F15DE6" w14:textId="77777777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 xml:space="preserve">CMM &gt;=2 </w:t>
            </w:r>
          </w:p>
        </w:tc>
        <w:tc>
          <w:tcPr>
            <w:tcW w:w="1835" w:type="dxa"/>
          </w:tcPr>
          <w:p w14:paraId="44ABEBA3" w14:textId="77777777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0.073 (-0.089, 0.235)</w:t>
            </w:r>
          </w:p>
        </w:tc>
        <w:tc>
          <w:tcPr>
            <w:tcW w:w="994" w:type="dxa"/>
          </w:tcPr>
          <w:p w14:paraId="127BB711" w14:textId="77777777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0.381</w:t>
            </w:r>
          </w:p>
        </w:tc>
        <w:tc>
          <w:tcPr>
            <w:tcW w:w="849" w:type="dxa"/>
          </w:tcPr>
          <w:p w14:paraId="6DABB4B7" w14:textId="1E6536C4" w:rsidR="00B13676" w:rsidRPr="00CE48B1" w:rsidRDefault="004B239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81</w:t>
            </w:r>
          </w:p>
        </w:tc>
        <w:tc>
          <w:tcPr>
            <w:tcW w:w="1701" w:type="dxa"/>
          </w:tcPr>
          <w:p w14:paraId="2F2ABB67" w14:textId="554C5D7F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0.127 (-0.053, 0.306)</w:t>
            </w:r>
          </w:p>
        </w:tc>
        <w:tc>
          <w:tcPr>
            <w:tcW w:w="1134" w:type="dxa"/>
          </w:tcPr>
          <w:p w14:paraId="1564290D" w14:textId="77777777" w:rsidR="00B13676" w:rsidRPr="00CE48B1" w:rsidRDefault="00B1367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48B1">
              <w:rPr>
                <w:rFonts w:ascii="Times New Roman" w:hAnsi="Times New Roman" w:cs="Times New Roman"/>
                <w:sz w:val="16"/>
                <w:szCs w:val="16"/>
              </w:rPr>
              <w:t>0.169</w:t>
            </w:r>
          </w:p>
        </w:tc>
        <w:tc>
          <w:tcPr>
            <w:tcW w:w="1134" w:type="dxa"/>
          </w:tcPr>
          <w:p w14:paraId="0FF0558F" w14:textId="7EB18307" w:rsidR="00B13676" w:rsidRPr="00CE48B1" w:rsidRDefault="004B2396" w:rsidP="00B62A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17</w:t>
            </w:r>
          </w:p>
        </w:tc>
      </w:tr>
    </w:tbl>
    <w:p w14:paraId="70757AE3" w14:textId="77777777" w:rsidR="00B8424B" w:rsidRDefault="00B8424B" w:rsidP="00914D11"/>
    <w:p w14:paraId="65F84BBA" w14:textId="77777777" w:rsidR="00914D11" w:rsidRDefault="00914D11" w:rsidP="00B8424B">
      <w:pPr>
        <w:ind w:firstLineChars="150" w:firstLine="315"/>
      </w:pPr>
      <w:r w:rsidRPr="00914D11">
        <w:t xml:space="preserve">CMM, </w:t>
      </w:r>
      <w:r>
        <w:t xml:space="preserve">cardiometabolic multimorbidity; CI, </w:t>
      </w:r>
      <w:r w:rsidRPr="00164956">
        <w:t>Confidence Interval</w:t>
      </w:r>
      <w:r>
        <w:t>;</w:t>
      </w:r>
      <w:r w:rsidR="00B62A37">
        <w:t xml:space="preserve"> </w:t>
      </w:r>
      <w:r w:rsidRPr="000B5431">
        <w:rPr>
          <w:rFonts w:ascii="Times New Roman" w:hAnsi="Times New Roman" w:cs="Times New Roman"/>
          <w:sz w:val="16"/>
          <w:szCs w:val="16"/>
        </w:rPr>
        <w:t>Low_Frq</w:t>
      </w:r>
      <w:r>
        <w:rPr>
          <w:rFonts w:ascii="Times New Roman" w:hAnsi="Times New Roman" w:cs="Times New Roman"/>
          <w:sz w:val="16"/>
          <w:szCs w:val="16"/>
        </w:rPr>
        <w:t>,</w:t>
      </w:r>
      <w:r w:rsidRPr="00226D93">
        <w:t xml:space="preserve"> </w:t>
      </w:r>
      <w:r>
        <w:t xml:space="preserve">low-frequency; high_Frq, High-frequency; MCI, mild cognitive impairment; </w:t>
      </w:r>
      <w:r w:rsidRPr="00226D93">
        <w:t>PTA, pure tone average</w:t>
      </w:r>
      <w:r>
        <w:t xml:space="preserve">; SNR, </w:t>
      </w:r>
      <w:r w:rsidRPr="00721592">
        <w:t>signal-to-noise ratio</w:t>
      </w:r>
      <w:r>
        <w:t>.</w:t>
      </w:r>
    </w:p>
    <w:p w14:paraId="017E02C1" w14:textId="77777777" w:rsidR="00B62A37" w:rsidRPr="00914D11" w:rsidRDefault="00B62A37" w:rsidP="00B62A37"/>
    <w:p w14:paraId="5A3C53F8" w14:textId="77777777" w:rsidR="0017590E" w:rsidRPr="00B62A37" w:rsidRDefault="0080485C"/>
    <w:sectPr w:rsidR="0017590E" w:rsidRPr="00B62A37" w:rsidSect="00B136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8CFAE9" w14:textId="77777777" w:rsidR="0080485C" w:rsidRDefault="0080485C" w:rsidP="00CE48B1">
      <w:r>
        <w:separator/>
      </w:r>
    </w:p>
  </w:endnote>
  <w:endnote w:type="continuationSeparator" w:id="0">
    <w:p w14:paraId="5B23DE91" w14:textId="77777777" w:rsidR="0080485C" w:rsidRDefault="0080485C" w:rsidP="00CE48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0EE6AF" w14:textId="77777777" w:rsidR="0080485C" w:rsidRDefault="0080485C" w:rsidP="00CE48B1">
      <w:r>
        <w:separator/>
      </w:r>
    </w:p>
  </w:footnote>
  <w:footnote w:type="continuationSeparator" w:id="0">
    <w:p w14:paraId="77311638" w14:textId="77777777" w:rsidR="0080485C" w:rsidRDefault="0080485C" w:rsidP="00CE48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A37"/>
    <w:rsid w:val="00056E70"/>
    <w:rsid w:val="000C1E08"/>
    <w:rsid w:val="001A2A02"/>
    <w:rsid w:val="00380339"/>
    <w:rsid w:val="00393D1C"/>
    <w:rsid w:val="004B2396"/>
    <w:rsid w:val="005805E7"/>
    <w:rsid w:val="00667AD1"/>
    <w:rsid w:val="006F6950"/>
    <w:rsid w:val="0080251C"/>
    <w:rsid w:val="0080485C"/>
    <w:rsid w:val="00897D12"/>
    <w:rsid w:val="008C0978"/>
    <w:rsid w:val="00914D11"/>
    <w:rsid w:val="00A47942"/>
    <w:rsid w:val="00B13676"/>
    <w:rsid w:val="00B62A37"/>
    <w:rsid w:val="00B8424B"/>
    <w:rsid w:val="00CE48B1"/>
    <w:rsid w:val="00D42814"/>
    <w:rsid w:val="00DE6F25"/>
    <w:rsid w:val="00F27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779B57B"/>
  <w15:chartTrackingRefBased/>
  <w15:docId w15:val="{AE2A1240-7942-408C-A8F6-9059A9D1B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62A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62A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62A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62A3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62A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62A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7</Words>
  <Characters>1812</Characters>
  <Application>Microsoft Office Word</Application>
  <DocSecurity>0</DocSecurity>
  <Lines>15</Lines>
  <Paragraphs>4</Paragraphs>
  <ScaleCrop>false</ScaleCrop>
  <Company>P R C</Company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5-11-28T08:26:00Z</dcterms:created>
  <dcterms:modified xsi:type="dcterms:W3CDTF">2025-12-02T06:49:00Z</dcterms:modified>
</cp:coreProperties>
</file>